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0BF53">
      <w:pPr>
        <w:suppressLineNumbers/>
        <w:spacing w:before="240" w:after="120"/>
        <w:jc w:val="center"/>
        <w:rPr>
          <w:rFonts w:ascii="Times New Roman" w:hAnsi="Times New Roman" w:eastAsia="等线" w:cs="Times New Roman"/>
          <w:b/>
          <w:bCs/>
          <w:sz w:val="32"/>
          <w:szCs w:val="32"/>
          <w:lang w:bidi="ar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eastAsia="en-US"/>
        </w:rPr>
        <w:t>Supplementary Material</w:t>
      </w:r>
    </w:p>
    <w:p w14:paraId="59312CC2">
      <w:pPr>
        <w:rPr>
          <w:rFonts w:ascii="Times New Roman" w:hAnsi="Times New Roman" w:eastAsia="等线" w:cs="Times New Roman"/>
          <w:b/>
          <w:bCs/>
          <w:sz w:val="32"/>
          <w:szCs w:val="32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32"/>
          <w:szCs w:val="32"/>
          <w:lang w:bidi="ar"/>
        </w:rPr>
        <w:t>Metabolomic analysis of Streptococcus pneumoniae: Uncovering key metabolic pathways</w:t>
      </w:r>
    </w:p>
    <w:p w14:paraId="5B3E4F5F">
      <w:pP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4E8EE5FE">
      <w:pP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HaiYan Jiang1, ChangLiang Zhao1, Lu Feng1, YunJun Gao1, ZhiHui Mi2,</w:t>
      </w:r>
    </w:p>
    <w:p w14:paraId="42FCFA0D">
      <w:pP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HaiYing He1</w:t>
      </w:r>
    </w:p>
    <w:p w14:paraId="05198AB2">
      <w:pPr>
        <w:rPr>
          <w:rFonts w:ascii="Times New Roman" w:hAnsi="Times New Roman" w:eastAsia="等线" w:cs="Times New Roman"/>
          <w:b/>
          <w:bCs/>
          <w:sz w:val="32"/>
          <w:szCs w:val="32"/>
          <w:lang w:bidi="ar"/>
        </w:rPr>
      </w:pPr>
    </w:p>
    <w:p w14:paraId="6714230C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2210F671">
      <w:pP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*Correspondence</w:t>
      </w:r>
    </w:p>
    <w:p w14:paraId="7B493C16">
      <w:pPr>
        <w:rPr>
          <w:rFonts w:ascii="Times New Roman" w:hAnsi="Times New Roman" w:eastAsia="等线" w:cs="Times New Roman"/>
          <w:b/>
          <w:bCs/>
          <w:sz w:val="32"/>
          <w:szCs w:val="32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32"/>
          <w:szCs w:val="32"/>
          <w:lang w:bidi="ar"/>
        </w:rPr>
        <w:t>HaiYing He, Email: he7004@126.com</w:t>
      </w:r>
    </w:p>
    <w:p w14:paraId="2889ADC9">
      <w:pPr>
        <w:rPr>
          <w:rFonts w:ascii="Times New Roman" w:hAnsi="Times New Roman" w:eastAsia="等线" w:cs="Times New Roman"/>
          <w:b/>
          <w:bCs/>
          <w:sz w:val="32"/>
          <w:szCs w:val="32"/>
          <w:lang w:bidi="ar"/>
        </w:rPr>
      </w:pPr>
    </w:p>
    <w:p w14:paraId="2FC019E7">
      <w:pPr>
        <w:spacing w:before="240" w:after="200"/>
        <w:outlineLvl w:val="1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Cambria" w:cs="Times New Roman"/>
          <w:b/>
          <w:sz w:val="24"/>
          <w:szCs w:val="24"/>
          <w:lang w:eastAsia="en-US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Table Captions</w:t>
      </w:r>
    </w:p>
    <w:p w14:paraId="066CF129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077F27E9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 Table 1. Detailed clinical information of the enrolled participants.</w:t>
      </w:r>
    </w:p>
    <w:p w14:paraId="2EE0B61D">
      <w:pPr>
        <w:autoSpaceDE w:val="0"/>
        <w:autoSpaceDN w:val="0"/>
        <w:adjustRightInd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 Table 2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he differentially expressed metabolites of the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</w:rPr>
        <w:t>S. pneumonia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group and the normal group.</w:t>
      </w:r>
    </w:p>
    <w:p w14:paraId="0AE10629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upplementary Figure 1. Overlap chromatograms of the quality control (QC) samples.</w:t>
      </w:r>
    </w:p>
    <w:p w14:paraId="0CD7FE7E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Supplementary Figure 2. Score plots in positive mode and negative mode classifying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</w:rPr>
        <w:t>S. pneumoniae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, normal control and quality control (QC) samples (positive, principal component [PC]1=16%, PC2=10.6%; negative, PC1=10.7%, PC2=6.6%).</w:t>
      </w:r>
    </w:p>
    <w:p w14:paraId="6672D2F4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35A09D1D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4FA2655B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2B1D01A3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022DC432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2984375D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04B3B82C">
      <w:pPr>
        <w:rPr>
          <w:rFonts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2ZGE1MWE1ZjM2NzdkZWRmNjE4Mjk2MWZiYzczZjEifQ=="/>
  </w:docVars>
  <w:rsids>
    <w:rsidRoot w:val="00082720"/>
    <w:rsid w:val="00082720"/>
    <w:rsid w:val="00294F4E"/>
    <w:rsid w:val="002E191F"/>
    <w:rsid w:val="00340221"/>
    <w:rsid w:val="00346E2F"/>
    <w:rsid w:val="003A7AC4"/>
    <w:rsid w:val="00611943"/>
    <w:rsid w:val="0062060F"/>
    <w:rsid w:val="00855466"/>
    <w:rsid w:val="008B11D0"/>
    <w:rsid w:val="008C3BBD"/>
    <w:rsid w:val="0092633F"/>
    <w:rsid w:val="00A833AB"/>
    <w:rsid w:val="00AB4B81"/>
    <w:rsid w:val="00B47429"/>
    <w:rsid w:val="00B75F36"/>
    <w:rsid w:val="00D918DF"/>
    <w:rsid w:val="00EF34A5"/>
    <w:rsid w:val="00F36660"/>
    <w:rsid w:val="10C04E65"/>
    <w:rsid w:val="13CD5B2E"/>
    <w:rsid w:val="342441EE"/>
    <w:rsid w:val="49E62FAC"/>
    <w:rsid w:val="523C53F3"/>
    <w:rsid w:val="6F09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9">
    <w:name w:val="页脚 字符"/>
    <w:basedOn w:val="5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602</Characters>
  <Lines>27</Lines>
  <Paragraphs>11</Paragraphs>
  <TotalTime>1</TotalTime>
  <ScaleCrop>false</ScaleCrop>
  <LinksUpToDate>false</LinksUpToDate>
  <CharactersWithSpaces>67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1:36:00Z</dcterms:created>
  <dc:creator>DELL</dc:creator>
  <cp:lastModifiedBy>snail</cp:lastModifiedBy>
  <dcterms:modified xsi:type="dcterms:W3CDTF">2025-10-26T14:20:2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5304162A54742978560DFEACFBD6E0D_12</vt:lpwstr>
  </property>
  <property fmtid="{D5CDD505-2E9C-101B-9397-08002B2CF9AE}" pid="4" name="KSOTemplateDocerSaveRecord">
    <vt:lpwstr>eyJoZGlkIjoiMTljNjFkNzBkOGZlMTZmZmU5NmQwNjk4YzkxNmM3NTQiLCJ1c2VySWQiOiIyMDQ2ODIwNyJ9</vt:lpwstr>
  </property>
</Properties>
</file>